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350" w:rsidRPr="00DA610F" w:rsidRDefault="00C52350" w:rsidP="00DA610F">
      <w:pPr>
        <w:jc w:val="center"/>
        <w:rPr>
          <w:rFonts w:ascii="Times New Roman" w:hAnsi="Times New Roman" w:cs="Times New Roman"/>
          <w:bCs/>
          <w:szCs w:val="20"/>
        </w:rPr>
      </w:pPr>
      <w:bookmarkStart w:id="0" w:name="_GoBack"/>
      <w:bookmarkEnd w:id="0"/>
      <w:r w:rsidRPr="00DA610F">
        <w:rPr>
          <w:rFonts w:ascii="Times New Roman" w:hAnsi="Times New Roman" w:cs="Times New Roman"/>
          <w:szCs w:val="20"/>
        </w:rPr>
        <w:t>Supple</w:t>
      </w:r>
      <w:r w:rsidR="002E25B3" w:rsidRPr="00DA610F">
        <w:rPr>
          <w:rFonts w:ascii="Times New Roman" w:hAnsi="Times New Roman" w:cs="Times New Roman"/>
          <w:szCs w:val="20"/>
        </w:rPr>
        <w:t>mentary</w:t>
      </w:r>
      <w:r w:rsidRPr="00DA610F">
        <w:rPr>
          <w:rFonts w:ascii="Times New Roman" w:hAnsi="Times New Roman" w:cs="Times New Roman"/>
          <w:szCs w:val="20"/>
        </w:rPr>
        <w:t xml:space="preserve"> </w:t>
      </w:r>
      <w:r w:rsidR="002E25B3" w:rsidRPr="00DA610F">
        <w:rPr>
          <w:rFonts w:ascii="Times New Roman" w:hAnsi="Times New Roman" w:cs="Times New Roman"/>
          <w:szCs w:val="20"/>
        </w:rPr>
        <w:t xml:space="preserve">Table </w:t>
      </w:r>
      <w:r w:rsidRPr="00DA610F">
        <w:rPr>
          <w:rFonts w:ascii="Times New Roman" w:hAnsi="Times New Roman" w:cs="Times New Roman"/>
          <w:szCs w:val="20"/>
        </w:rPr>
        <w:t>1</w:t>
      </w:r>
      <w:r w:rsidR="00DA610F">
        <w:rPr>
          <w:rFonts w:ascii="Times New Roman" w:hAnsi="Times New Roman" w:cs="Times New Roman"/>
          <w:szCs w:val="20"/>
        </w:rPr>
        <w:t>:</w:t>
      </w:r>
      <w:r w:rsidRPr="00DA610F">
        <w:rPr>
          <w:rFonts w:ascii="Times New Roman" w:hAnsi="Times New Roman" w:cs="Times New Roman"/>
          <w:szCs w:val="20"/>
        </w:rPr>
        <w:t xml:space="preserve"> Clinical outcomes in matched population at 3-year follow up</w:t>
      </w:r>
    </w:p>
    <w:tbl>
      <w:tblPr>
        <w:tblStyle w:val="2"/>
        <w:tblW w:w="5043" w:type="pct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249"/>
        <w:gridCol w:w="1134"/>
        <w:gridCol w:w="1134"/>
        <w:gridCol w:w="1131"/>
        <w:gridCol w:w="1022"/>
        <w:gridCol w:w="1758"/>
        <w:gridCol w:w="786"/>
        <w:gridCol w:w="1755"/>
        <w:gridCol w:w="783"/>
        <w:gridCol w:w="12"/>
        <w:gridCol w:w="1755"/>
        <w:gridCol w:w="770"/>
        <w:gridCol w:w="19"/>
      </w:tblGrid>
      <w:tr w:rsidR="002E25B3" w:rsidRPr="00762761" w:rsidTr="00DA610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pct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2350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C52350" w:rsidRPr="00762761" w:rsidRDefault="00C026D4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C52350">
              <w:rPr>
                <w:rFonts w:ascii="Times New Roman" w:hAnsi="Times New Roman" w:cs="Times New Roman"/>
                <w:sz w:val="18"/>
                <w:szCs w:val="18"/>
              </w:rPr>
              <w:t>7,389</w:t>
            </w:r>
            <w:r w:rsidR="00C52350" w:rsidRPr="007627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C52350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EES</w:t>
            </w:r>
          </w:p>
          <w:p w:rsidR="00C52350" w:rsidRPr="00762761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26D4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463</w:t>
            </w: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BES</w:t>
            </w:r>
          </w:p>
          <w:p w:rsidR="00C52350" w:rsidRPr="00762761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26D4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463</w:t>
            </w: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ZES</w:t>
            </w:r>
          </w:p>
          <w:p w:rsidR="00C52350" w:rsidRPr="00762761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26D4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463</w:t>
            </w: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350" w:rsidRPr="00C026D4" w:rsidRDefault="00C026D4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="00C52350" w:rsidRPr="00C026D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BES vs. EES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BES vs. ZES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52350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ZES vs. EES</w:t>
            </w:r>
          </w:p>
        </w:tc>
      </w:tr>
      <w:tr w:rsidR="002E25B3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52350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C026D4" w:rsidRDefault="00C026D4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C026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52350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026D4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C026D4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52350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350" w:rsidRPr="00762761" w:rsidRDefault="00C026D4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C026D4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2E25B3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Target lesion failure*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485 (6.6%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45 (5.9%)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66 (6.7%)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74 (7.1%)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.226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65 (0.933-1.456)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78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 xml:space="preserve"> (0.776-1.188)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71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213 (0.973-1.513)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085</w:t>
            </w:r>
          </w:p>
        </w:tc>
      </w:tr>
      <w:tr w:rsidR="002E25B3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top w:val="nil"/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POCO†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2E25B3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 xml:space="preserve">997 </w:t>
            </w:r>
            <w:r w:rsidR="00C52350"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(13.5%)</w:t>
            </w:r>
          </w:p>
        </w:tc>
        <w:tc>
          <w:tcPr>
            <w:tcW w:w="36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312 (12.7%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332 (13.5%)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353 (14.3%)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232</w:t>
            </w:r>
          </w:p>
        </w:tc>
        <w:tc>
          <w:tcPr>
            <w:tcW w:w="566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083 (0.928-1.264)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312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42 (0.811-1.095)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436</w:t>
            </w:r>
          </w:p>
        </w:tc>
        <w:tc>
          <w:tcPr>
            <w:tcW w:w="5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49 (0.987-1.338)</w:t>
            </w:r>
          </w:p>
        </w:tc>
        <w:tc>
          <w:tcPr>
            <w:tcW w:w="25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073</w:t>
            </w:r>
          </w:p>
        </w:tc>
      </w:tr>
      <w:tr w:rsidR="002E25B3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All cause death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431 (5.8%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35 (5.5%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41 (5.7%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55 (6.3%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459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059 (0.837-1.341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63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14 (0.727-1.148)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438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59 (0.921-1.46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209</w:t>
            </w:r>
          </w:p>
        </w:tc>
      </w:tr>
      <w:tr w:rsidR="002E25B3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nil"/>
            </w:tcBorders>
            <w:shd w:val="clear" w:color="auto" w:fill="auto"/>
            <w:hideMark/>
          </w:tcPr>
          <w:p w:rsidR="00C52350" w:rsidRPr="00762761" w:rsidRDefault="00C52350" w:rsidP="00117D77">
            <w:pPr>
              <w:spacing w:after="20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 xml:space="preserve">Cardiac death 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55 (3.5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C52350" w:rsidRPr="001F7C12" w:rsidRDefault="00C52350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78 (3.2%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78 (3.2%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99 (4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.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67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014 (0.741-1.388)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29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792 (0.588-1.065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22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282 (0.953-1.724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  <w:hideMark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01</w:t>
            </w:r>
          </w:p>
        </w:tc>
      </w:tr>
      <w:tr w:rsidR="002E25B3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97 (1.3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9 (1.2%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33 (1.3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35 (1.4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746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56 (0.702-1.903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570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42 (0.586-1.516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807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226 (0.75-2.006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416</w:t>
            </w:r>
          </w:p>
        </w:tc>
      </w:tr>
      <w:tr w:rsidR="002E25B3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Target vessel MI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50 (0.7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1 (0.4%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1 (0.9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8 (0.7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204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935 (0.933-4.014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076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64 (0.62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-2.185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637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663 (0.785-3.521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84</w:t>
            </w:r>
          </w:p>
        </w:tc>
      </w:tr>
      <w:tr w:rsidR="002E25B3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Any revascularization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585 (7.9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80 (7.3%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03 (8.2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02 (8.2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39</w:t>
            </w:r>
            <w:r w:rsidRPr="001F7C12"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48 (0.939-1.403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79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009 (0.83-1.226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27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37 (0.93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-1.39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209</w:t>
            </w:r>
          </w:p>
        </w:tc>
      </w:tr>
      <w:tr w:rsidR="002E25B3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arget lesion revascularization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2E25B3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 xml:space="preserve">238 </w:t>
            </w:r>
            <w:r w:rsidR="00C52350"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(3.2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</w:tcPr>
          <w:p w:rsidR="00C52350" w:rsidRPr="00FB349D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68 (2.8%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52350" w:rsidRPr="00FB349D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95 (3.9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C52350" w:rsidRPr="00FB349D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75 (3</w:t>
            </w:r>
            <w:r w:rsidRPr="00FB349D"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.0</w:t>
            </w: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FB349D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078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FB349D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419 (1.04</w:t>
            </w:r>
            <w:r w:rsidRPr="00FB349D"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-1.938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C52350" w:rsidRPr="00FB349D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FB349D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027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275 (0.942-1.726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116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113 (0.802-1.545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522</w:t>
            </w:r>
          </w:p>
        </w:tc>
      </w:tr>
      <w:tr w:rsidR="002E25B3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Stent thrombosis</w:t>
            </w:r>
            <w:r w:rsidRPr="00762761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47 (0.6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5 (0.6%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9 (0.8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3 (0.5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549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277 (0.649-2.514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478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467 (0.725-2.97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287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871 (0.414-1.83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  <w:t>0</w:t>
            </w: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715</w:t>
            </w:r>
          </w:p>
        </w:tc>
      </w:tr>
      <w:tr w:rsidR="002E25B3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52350" w:rsidRPr="00762761" w:rsidRDefault="00C52350" w:rsidP="00117D77">
            <w:pPr>
              <w:spacing w:after="200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Major bleeding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78 (1.1%)</w:t>
            </w:r>
          </w:p>
        </w:tc>
        <w:tc>
          <w:tcPr>
            <w:tcW w:w="365" w:type="pct"/>
            <w:tcBorders>
              <w:left w:val="nil"/>
            </w:tcBorders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8 (1.1%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2 (0.9%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28 (1.1%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627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791 (0.452-1.382)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410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774 (0.442-1.352)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368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1.022 (0.605-1.726)</w:t>
            </w:r>
          </w:p>
        </w:tc>
        <w:tc>
          <w:tcPr>
            <w:tcW w:w="254" w:type="pct"/>
            <w:gridSpan w:val="2"/>
            <w:shd w:val="clear" w:color="auto" w:fill="auto"/>
            <w:vAlign w:val="center"/>
          </w:tcPr>
          <w:p w:rsidR="00C52350" w:rsidRPr="001F7C12" w:rsidRDefault="00C52350" w:rsidP="00117D77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 w:themeShade="BF"/>
                <w:sz w:val="18"/>
                <w:szCs w:val="18"/>
              </w:rPr>
            </w:pPr>
            <w:r w:rsidRPr="001F7C12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18"/>
                <w:szCs w:val="18"/>
              </w:rPr>
              <w:t>0.935</w:t>
            </w:r>
          </w:p>
        </w:tc>
      </w:tr>
    </w:tbl>
    <w:p w:rsidR="00C52350" w:rsidRDefault="00C52350" w:rsidP="00C52350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62761">
        <w:rPr>
          <w:rFonts w:ascii="Times New Roman" w:hAnsi="Times New Roman" w:cs="Times New Roman"/>
          <w:bCs/>
          <w:sz w:val="18"/>
          <w:szCs w:val="18"/>
        </w:rPr>
        <w:t xml:space="preserve">Values are n (%), unless otherwise indicated. </w:t>
      </w:r>
    </w:p>
    <w:p w:rsidR="00C52350" w:rsidRPr="00882216" w:rsidRDefault="00C52350" w:rsidP="00C52350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882216">
        <w:rPr>
          <w:rFonts w:ascii="Times New Roman" w:hAnsi="Times New Roman" w:cs="Times New Roman"/>
          <w:bCs/>
          <w:sz w:val="18"/>
          <w:szCs w:val="18"/>
          <w:vertAlign w:val="superscript"/>
        </w:rPr>
        <w:t>*</w:t>
      </w:r>
      <w:r w:rsidRPr="00882216">
        <w:rPr>
          <w:rFonts w:ascii="Times New Roman" w:hAnsi="Times New Roman" w:cs="Times New Roman"/>
          <w:bCs/>
          <w:sz w:val="18"/>
          <w:szCs w:val="18"/>
        </w:rPr>
        <w:t xml:space="preserve">Target lesion failure defined as a composite of cardiac death, MI (not clearly attributed to a non-target vessel), or target lesion revascularization. </w:t>
      </w:r>
    </w:p>
    <w:p w:rsidR="00C52350" w:rsidRPr="00E71B1A" w:rsidRDefault="00C52350" w:rsidP="00C52350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E71B1A">
        <w:rPr>
          <w:rFonts w:ascii="Times New Roman" w:hAnsi="Times New Roman" w:cs="Times New Roman"/>
          <w:bCs/>
          <w:sz w:val="18"/>
          <w:szCs w:val="18"/>
          <w:vertAlign w:val="superscript"/>
        </w:rPr>
        <w:t>†</w:t>
      </w:r>
      <w:r w:rsidRPr="00E71B1A">
        <w:rPr>
          <w:rFonts w:ascii="Times New Roman" w:hAnsi="Times New Roman" w:cs="Times New Roman"/>
          <w:bCs/>
          <w:sz w:val="18"/>
          <w:szCs w:val="18"/>
        </w:rPr>
        <w:t xml:space="preserve"> POCO includes all-cause mortality, any MI (includes non-target vessel territory), and revascularization.</w:t>
      </w:r>
    </w:p>
    <w:p w:rsidR="00C52350" w:rsidRPr="00882216" w:rsidRDefault="00C52350" w:rsidP="00C52350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882216">
        <w:rPr>
          <w:rFonts w:ascii="Times New Roman" w:eastAsia="맑은 고딕" w:hAnsi="Times New Roman" w:cs="Times New Roman"/>
          <w:sz w:val="18"/>
          <w:szCs w:val="18"/>
          <w:vertAlign w:val="superscript"/>
        </w:rPr>
        <w:t>‡</w:t>
      </w:r>
      <w:r w:rsidRPr="00882216">
        <w:rPr>
          <w:rFonts w:ascii="Times New Roman" w:hAnsi="Times New Roman" w:cs="Times New Roman"/>
          <w:bCs/>
          <w:sz w:val="18"/>
          <w:szCs w:val="18"/>
        </w:rPr>
        <w:t xml:space="preserve">Stent thrombosis includes definite and probable stent thrombosis.  </w:t>
      </w:r>
    </w:p>
    <w:p w:rsidR="00C52350" w:rsidRDefault="00C026D4" w:rsidP="00C52350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EES, everolimus eluting stent; BES,</w:t>
      </w:r>
      <w:r w:rsidR="00C52350" w:rsidRPr="00882216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biolimus eluting stent; ZES, zotarolimus eluting stent; HR, hazard ratio; CI, confidence interval; POCO,</w:t>
      </w:r>
      <w:r w:rsidR="00C52350" w:rsidRPr="00882216">
        <w:rPr>
          <w:rFonts w:ascii="Times New Roman" w:hAnsi="Times New Roman" w:cs="Times New Roman"/>
          <w:bCs/>
          <w:sz w:val="18"/>
          <w:szCs w:val="18"/>
        </w:rPr>
        <w:t xml:space="preserve"> patient-</w:t>
      </w:r>
      <w:r>
        <w:rPr>
          <w:rFonts w:ascii="Times New Roman" w:hAnsi="Times New Roman" w:cs="Times New Roman"/>
          <w:bCs/>
          <w:sz w:val="18"/>
          <w:szCs w:val="18"/>
        </w:rPr>
        <w:t>oriented composite outcome; MI,</w:t>
      </w:r>
      <w:r w:rsidR="00C52350" w:rsidRPr="00882216">
        <w:rPr>
          <w:rFonts w:ascii="Times New Roman" w:hAnsi="Times New Roman" w:cs="Times New Roman"/>
          <w:bCs/>
          <w:sz w:val="18"/>
          <w:szCs w:val="18"/>
        </w:rPr>
        <w:t xml:space="preserve"> myocardial infarction.</w:t>
      </w:r>
    </w:p>
    <w:p w:rsidR="00C52350" w:rsidRDefault="00C52350" w:rsidP="00E10CF1">
      <w:pPr>
        <w:rPr>
          <w:rFonts w:ascii="Times New Roman" w:hAnsi="Times New Roman" w:cs="Times New Roman"/>
          <w:b/>
          <w:sz w:val="24"/>
          <w:szCs w:val="24"/>
        </w:rPr>
        <w:sectPr w:rsidR="00C52350" w:rsidSect="006A6D6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E10CF1" w:rsidRPr="00DA610F" w:rsidRDefault="002E25B3" w:rsidP="00DA610F">
      <w:pPr>
        <w:jc w:val="center"/>
        <w:rPr>
          <w:rFonts w:ascii="Times New Roman" w:hAnsi="Times New Roman" w:cs="Times New Roman"/>
          <w:bCs/>
          <w:szCs w:val="20"/>
        </w:rPr>
      </w:pPr>
      <w:r w:rsidRPr="00DA610F">
        <w:rPr>
          <w:rFonts w:ascii="Times New Roman" w:hAnsi="Times New Roman" w:cs="Times New Roman"/>
          <w:szCs w:val="20"/>
        </w:rPr>
        <w:lastRenderedPageBreak/>
        <w:t>Supplementary Table</w:t>
      </w:r>
      <w:r w:rsidR="00C52350" w:rsidRPr="00DA610F">
        <w:rPr>
          <w:rFonts w:ascii="Times New Roman" w:hAnsi="Times New Roman" w:cs="Times New Roman"/>
          <w:szCs w:val="20"/>
        </w:rPr>
        <w:t xml:space="preserve"> 2</w:t>
      </w:r>
      <w:r w:rsidR="00DA610F">
        <w:rPr>
          <w:rFonts w:ascii="Times New Roman" w:hAnsi="Times New Roman" w:cs="Times New Roman"/>
          <w:szCs w:val="20"/>
        </w:rPr>
        <w:t>:</w:t>
      </w:r>
      <w:r w:rsidR="00E10CF1" w:rsidRPr="00DA610F">
        <w:rPr>
          <w:rFonts w:ascii="Times New Roman" w:hAnsi="Times New Roman" w:cs="Times New Roman"/>
          <w:szCs w:val="20"/>
        </w:rPr>
        <w:t xml:space="preserve"> Clinical outcomes in crude popu</w:t>
      </w:r>
      <w:r w:rsidR="002A3F0E" w:rsidRPr="00DA610F">
        <w:rPr>
          <w:rFonts w:ascii="Times New Roman" w:hAnsi="Times New Roman" w:cs="Times New Roman"/>
          <w:szCs w:val="20"/>
        </w:rPr>
        <w:t>lation at 3</w:t>
      </w:r>
      <w:r w:rsidR="00E10CF1" w:rsidRPr="00DA610F">
        <w:rPr>
          <w:rFonts w:ascii="Times New Roman" w:hAnsi="Times New Roman" w:cs="Times New Roman"/>
          <w:szCs w:val="20"/>
        </w:rPr>
        <w:t>-year follow up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154"/>
        <w:gridCol w:w="1244"/>
        <w:gridCol w:w="1133"/>
        <w:gridCol w:w="1133"/>
        <w:gridCol w:w="1133"/>
        <w:gridCol w:w="1133"/>
        <w:gridCol w:w="1700"/>
        <w:gridCol w:w="761"/>
        <w:gridCol w:w="28"/>
        <w:gridCol w:w="1697"/>
        <w:gridCol w:w="742"/>
        <w:gridCol w:w="43"/>
        <w:gridCol w:w="1709"/>
        <w:gridCol w:w="693"/>
        <w:gridCol w:w="95"/>
      </w:tblGrid>
      <w:tr w:rsidR="00B1744A" w:rsidRPr="00762761" w:rsidTr="00DA610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" w:type="pct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1744A" w:rsidRPr="00762761" w:rsidRDefault="00B1744A" w:rsidP="00B1744A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:rsidR="002E25B3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B1744A" w:rsidRPr="00B1744A" w:rsidRDefault="00C026D4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B1744A" w:rsidRPr="00B1744A">
              <w:rPr>
                <w:rFonts w:ascii="Times New Roman" w:hAnsi="Times New Roman" w:cs="Times New Roman"/>
                <w:sz w:val="18"/>
                <w:szCs w:val="18"/>
              </w:rPr>
              <w:t>13,097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5B3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EES</w:t>
            </w:r>
          </w:p>
          <w:p w:rsidR="00B1744A" w:rsidRPr="00B1744A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26D4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5,137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5B3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BES</w:t>
            </w:r>
          </w:p>
          <w:p w:rsidR="00B1744A" w:rsidRPr="00B1744A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26D4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2,970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5B3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ZES</w:t>
            </w:r>
          </w:p>
          <w:p w:rsidR="00B1744A" w:rsidRPr="00B1744A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26D4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B1744A">
              <w:rPr>
                <w:rFonts w:ascii="Times New Roman" w:hAnsi="Times New Roman" w:cs="Times New Roman"/>
                <w:sz w:val="18"/>
                <w:szCs w:val="18"/>
              </w:rPr>
              <w:t>4,990)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44A" w:rsidRPr="00762761" w:rsidRDefault="00C026D4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C026D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744A" w:rsidRPr="00762761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BES vs. EES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744A" w:rsidRPr="00762761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BES vs. ZES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744A" w:rsidRPr="00762761" w:rsidRDefault="00B1744A" w:rsidP="002E25B3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ZES vs. EES</w:t>
            </w:r>
          </w:p>
        </w:tc>
      </w:tr>
      <w:tr w:rsidR="00DD59EF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DD59EF" w:rsidRPr="00762761" w:rsidRDefault="00DD59EF" w:rsidP="00E10CF1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59EF" w:rsidRPr="00762761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762761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762761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762761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59EF" w:rsidRPr="00762761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C026D4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2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C026D4" w:rsidRDefault="00C026D4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C026D4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C026D4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2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2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C026D4" w:rsidRDefault="00C026D4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C026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C026D4" w:rsidRDefault="00DD59EF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2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59EF" w:rsidRPr="00C026D4" w:rsidRDefault="00C026D4" w:rsidP="002E25B3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61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C026D4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3420FA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bottom w:val="nil"/>
              <w:right w:val="nil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Target lesion failure</w:t>
            </w:r>
            <w:r w:rsidRPr="007627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95 (6.8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50 (6.8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03 (6.8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42 (6.9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/>
                <w:bCs/>
                <w:sz w:val="18"/>
                <w:szCs w:val="18"/>
              </w:rPr>
              <w:t>0.997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05 (0.846-1.195)</w:t>
            </w:r>
          </w:p>
        </w:tc>
        <w:tc>
          <w:tcPr>
            <w:tcW w:w="25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95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95 (0.836-1.184)</w:t>
            </w:r>
          </w:p>
        </w:tc>
        <w:tc>
          <w:tcPr>
            <w:tcW w:w="25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55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0.8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1.173)</w:t>
            </w:r>
          </w:p>
        </w:tc>
        <w:tc>
          <w:tcPr>
            <w:tcW w:w="25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93</w:t>
            </w:r>
          </w:p>
        </w:tc>
      </w:tr>
      <w:tr w:rsidR="003420FA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POCO</w:t>
            </w:r>
            <w:r w:rsidRPr="007627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2E25B3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1862 </w:t>
            </w:r>
            <w:r w:rsidR="003420FA"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14.2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12 (13.9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13 (13.9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37 (14.8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4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06 (0.891-1.135)</w:t>
            </w: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925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5 (0.829-1.054)</w:t>
            </w:r>
          </w:p>
        </w:tc>
        <w:tc>
          <w:tcPr>
            <w:tcW w:w="2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7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76 (0.971-1.193)</w:t>
            </w: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63</w:t>
            </w:r>
          </w:p>
        </w:tc>
      </w:tr>
      <w:tr w:rsidR="003420FA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3420FA" w:rsidRPr="00762761" w:rsidRDefault="003420FA" w:rsidP="003420FA">
            <w:pPr>
              <w:spacing w:after="200"/>
              <w:ind w:firstLineChars="150" w:firstLine="27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All cause death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15 (6.2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16 (6.2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68 (5.7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31 (6.6%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1</w:t>
            </w:r>
            <w:r w:rsidRPr="003420FA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0.763-1.109)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383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48 (0.704-1.0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86 (0.9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1.266)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97</w:t>
            </w:r>
          </w:p>
        </w:tc>
      </w:tr>
      <w:tr w:rsidR="003420FA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shd w:val="clear" w:color="auto" w:fill="auto"/>
            <w:hideMark/>
          </w:tcPr>
          <w:p w:rsidR="003420FA" w:rsidRPr="00762761" w:rsidRDefault="003420FA" w:rsidP="003420FA">
            <w:pPr>
              <w:spacing w:after="200"/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 xml:space="preserve">Cardiac death 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81 (3.7%)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3 (3.6%)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 (3.2%)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03 (4.1%)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8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99 (0.702-1.152)</w:t>
            </w:r>
          </w:p>
        </w:tc>
        <w:tc>
          <w:tcPr>
            <w:tcW w:w="256" w:type="pct"/>
            <w:gridSpan w:val="2"/>
            <w:shd w:val="clear" w:color="auto" w:fill="auto"/>
            <w:vAlign w:val="center"/>
            <w:hideMark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402</w:t>
            </w:r>
          </w:p>
        </w:tc>
        <w:tc>
          <w:tcPr>
            <w:tcW w:w="551" w:type="pct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82 (0.613-0.997)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48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51 (0.942-1.405)</w:t>
            </w:r>
          </w:p>
        </w:tc>
        <w:tc>
          <w:tcPr>
            <w:tcW w:w="256" w:type="pct"/>
            <w:gridSpan w:val="2"/>
            <w:shd w:val="clear" w:color="auto" w:fill="auto"/>
            <w:vAlign w:val="center"/>
            <w:hideMark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69</w:t>
            </w:r>
          </w:p>
        </w:tc>
      </w:tr>
      <w:tr w:rsidR="003420FA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bottom w:val="nil"/>
              <w:right w:val="nil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ind w:firstLineChars="150" w:firstLine="27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40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58 (1.2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8 (1.1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4 (1.5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6 (1.1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95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14 (0.888-1.944)</w:t>
            </w:r>
          </w:p>
        </w:tc>
        <w:tc>
          <w:tcPr>
            <w:tcW w:w="25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17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09 (0.882-1.943)</w:t>
            </w:r>
          </w:p>
        </w:tc>
        <w:tc>
          <w:tcPr>
            <w:tcW w:w="25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81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04 (0.695-1.449)</w:t>
            </w:r>
          </w:p>
        </w:tc>
        <w:tc>
          <w:tcPr>
            <w:tcW w:w="25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85</w:t>
            </w:r>
          </w:p>
        </w:tc>
      </w:tr>
      <w:tr w:rsidR="003420FA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nil"/>
              <w:bottom w:val="nil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Target vessel MI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4 (0.6%)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 (0.6%)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6 (0.9%)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 (0.6%)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91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551 (0.913-2.633)</w:t>
            </w:r>
          </w:p>
        </w:tc>
        <w:tc>
          <w:tcPr>
            <w:tcW w:w="25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104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0.878-2.5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5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40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41 (0.622-1.741)</w:t>
            </w:r>
          </w:p>
        </w:tc>
        <w:tc>
          <w:tcPr>
            <w:tcW w:w="25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79</w:t>
            </w:r>
          </w:p>
        </w:tc>
      </w:tr>
      <w:tr w:rsidR="003420FA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ind w:firstLineChars="150" w:firstLine="27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Any revasculariz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75 (8.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06 (7.9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58 (8.7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11 (8.2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01 (0.942-1.287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2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48 (0.897-1.225)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0.916-1.204)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85</w:t>
            </w:r>
          </w:p>
        </w:tc>
      </w:tr>
      <w:tr w:rsidR="003420FA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nil"/>
            </w:tcBorders>
            <w:shd w:val="clear" w:color="auto" w:fill="auto"/>
          </w:tcPr>
          <w:p w:rsidR="003420FA" w:rsidRPr="00762761" w:rsidRDefault="0095078E" w:rsidP="003420FA">
            <w:pPr>
              <w:spacing w:after="200"/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3420FA" w:rsidRPr="00762761">
              <w:rPr>
                <w:rFonts w:ascii="Times New Roman" w:hAnsi="Times New Roman" w:cs="Times New Roman"/>
                <w:sz w:val="18"/>
                <w:szCs w:val="18"/>
              </w:rPr>
              <w:t>arget lesion revascularization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28 (3.3%)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3 (3.4%)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4 (3.8%)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41 (2.8%)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43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1.444)</w:t>
            </w:r>
          </w:p>
        </w:tc>
        <w:tc>
          <w:tcPr>
            <w:tcW w:w="256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278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54 (1.058-1.734)</w:t>
            </w:r>
          </w:p>
        </w:tc>
        <w:tc>
          <w:tcPr>
            <w:tcW w:w="25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6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42 (0.674-1.051)</w:t>
            </w:r>
          </w:p>
        </w:tc>
        <w:tc>
          <w:tcPr>
            <w:tcW w:w="256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9</w:t>
            </w:r>
          </w:p>
        </w:tc>
      </w:tr>
      <w:tr w:rsidR="003420FA" w:rsidRPr="00762761" w:rsidTr="00DA610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bottom w:val="nil"/>
              <w:right w:val="nil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ind w:firstLineChars="150" w:firstLine="27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Stent thrombosis</w:t>
            </w:r>
            <w:r w:rsidRPr="00762761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0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5</w:t>
            </w:r>
            <w:r w:rsidR="002E25B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(0.6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4 (0.7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2 (0.7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9 (0.6%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85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23 (0.657-1.9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5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67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268 (0.729-2.208)</w:t>
            </w:r>
          </w:p>
        </w:tc>
        <w:tc>
          <w:tcPr>
            <w:tcW w:w="25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0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85 (0.539-1.453)</w:t>
            </w:r>
          </w:p>
        </w:tc>
        <w:tc>
          <w:tcPr>
            <w:tcW w:w="25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30</w:t>
            </w:r>
          </w:p>
        </w:tc>
      </w:tr>
      <w:tr w:rsidR="003420FA" w:rsidRPr="00762761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420FA" w:rsidRPr="00762761" w:rsidRDefault="003420FA" w:rsidP="003420FA">
            <w:pPr>
              <w:spacing w:after="200"/>
              <w:ind w:firstLineChars="150" w:firstLine="27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62761">
              <w:rPr>
                <w:rFonts w:ascii="Times New Roman" w:hAnsi="Times New Roman" w:cs="Times New Roman"/>
                <w:sz w:val="18"/>
                <w:szCs w:val="18"/>
              </w:rPr>
              <w:t>Major bleeding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67 (1.3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7 (1.5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7 (0.9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2E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3 (1.3%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74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03 (0.389-0.934)</w:t>
            </w: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024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02 (0.447-1.103)</w:t>
            </w:r>
          </w:p>
        </w:tc>
        <w:tc>
          <w:tcPr>
            <w:tcW w:w="2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5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58 (0.615-1.197)</w:t>
            </w:r>
          </w:p>
        </w:tc>
        <w:tc>
          <w:tcPr>
            <w:tcW w:w="2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20FA" w:rsidRPr="003420FA" w:rsidRDefault="003420FA" w:rsidP="0034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420F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7</w:t>
            </w:r>
          </w:p>
        </w:tc>
      </w:tr>
    </w:tbl>
    <w:p w:rsidR="00E10CF1" w:rsidRPr="00603B77" w:rsidRDefault="00E10CF1" w:rsidP="00E10CF1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62761">
        <w:rPr>
          <w:rFonts w:ascii="Times New Roman" w:hAnsi="Times New Roman" w:cs="Times New Roman"/>
          <w:bCs/>
          <w:sz w:val="18"/>
          <w:szCs w:val="18"/>
        </w:rPr>
        <w:t>Values are n (%), unless otherwise indicated.</w:t>
      </w:r>
    </w:p>
    <w:p w:rsidR="00E10CF1" w:rsidRPr="00882216" w:rsidRDefault="00762761" w:rsidP="00E10CF1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88221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E10CF1" w:rsidRPr="00882216">
        <w:rPr>
          <w:rFonts w:ascii="Times New Roman" w:hAnsi="Times New Roman" w:cs="Times New Roman"/>
          <w:bCs/>
          <w:sz w:val="18"/>
          <w:szCs w:val="18"/>
        </w:rPr>
        <w:t xml:space="preserve">Target lesion failure defined as a composite of cardiac death, MI (not clearly attributed to a non-target vessel), or target lesion revascularization. </w:t>
      </w:r>
    </w:p>
    <w:p w:rsidR="00E10CF1" w:rsidRPr="00E71B1A" w:rsidRDefault="00762761" w:rsidP="00882216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E71B1A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882216" w:rsidRPr="00E71B1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E71B1A" w:rsidRPr="00E71B1A">
        <w:rPr>
          <w:rFonts w:ascii="Times New Roman" w:hAnsi="Times New Roman" w:cs="Times New Roman"/>
          <w:bCs/>
          <w:sz w:val="18"/>
          <w:szCs w:val="18"/>
        </w:rPr>
        <w:t>POCO includes all-cause mortality, any MI (includes non-target vessel territory), and revascularization.</w:t>
      </w:r>
    </w:p>
    <w:p w:rsidR="00E10CF1" w:rsidRPr="00603B77" w:rsidRDefault="00762761" w:rsidP="00E10CF1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882216">
        <w:rPr>
          <w:rFonts w:ascii="Times New Roman" w:eastAsia="맑은 고딕" w:hAnsi="Times New Roman" w:cs="Times New Roman"/>
          <w:sz w:val="18"/>
          <w:szCs w:val="18"/>
          <w:vertAlign w:val="superscript"/>
        </w:rPr>
        <w:t>‡</w:t>
      </w:r>
      <w:r w:rsidR="00E10CF1" w:rsidRPr="00882216">
        <w:rPr>
          <w:rFonts w:ascii="Times New Roman" w:hAnsi="Times New Roman" w:cs="Times New Roman"/>
          <w:bCs/>
          <w:sz w:val="18"/>
          <w:szCs w:val="18"/>
        </w:rPr>
        <w:t>Stent thrombosis includes definite and probable stent thrombosis.</w:t>
      </w:r>
      <w:r w:rsidR="00603B77">
        <w:rPr>
          <w:rFonts w:ascii="Times New Roman" w:hAnsi="Times New Roman" w:cs="Times New Roman"/>
          <w:bCs/>
          <w:sz w:val="18"/>
          <w:szCs w:val="18"/>
        </w:rPr>
        <w:t xml:space="preserve">  </w:t>
      </w:r>
    </w:p>
    <w:p w:rsidR="00C026D4" w:rsidRDefault="00C026D4" w:rsidP="00C026D4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EES, everolimus eluting stent; BES,</w:t>
      </w:r>
      <w:r w:rsidRPr="00882216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biolimus eluting stent; ZES, zotarolimus eluting stent; HR, hazard ratio; CI, confidence interval; POCO,</w:t>
      </w:r>
      <w:r w:rsidRPr="00882216">
        <w:rPr>
          <w:rFonts w:ascii="Times New Roman" w:hAnsi="Times New Roman" w:cs="Times New Roman"/>
          <w:bCs/>
          <w:sz w:val="18"/>
          <w:szCs w:val="18"/>
        </w:rPr>
        <w:t xml:space="preserve"> patient-</w:t>
      </w:r>
      <w:r>
        <w:rPr>
          <w:rFonts w:ascii="Times New Roman" w:hAnsi="Times New Roman" w:cs="Times New Roman"/>
          <w:bCs/>
          <w:sz w:val="18"/>
          <w:szCs w:val="18"/>
        </w:rPr>
        <w:t>oriented composite outcome; MI,</w:t>
      </w:r>
      <w:r w:rsidRPr="00882216">
        <w:rPr>
          <w:rFonts w:ascii="Times New Roman" w:hAnsi="Times New Roman" w:cs="Times New Roman"/>
          <w:bCs/>
          <w:sz w:val="18"/>
          <w:szCs w:val="18"/>
        </w:rPr>
        <w:t xml:space="preserve"> myocardial infarction.</w:t>
      </w:r>
    </w:p>
    <w:p w:rsidR="00C026D4" w:rsidRDefault="00C026D4" w:rsidP="00C026D4">
      <w:pPr>
        <w:rPr>
          <w:rFonts w:ascii="Times New Roman" w:hAnsi="Times New Roman" w:cs="Times New Roman"/>
          <w:b/>
          <w:sz w:val="24"/>
          <w:szCs w:val="24"/>
        </w:rPr>
        <w:sectPr w:rsidR="00C026D4" w:rsidSect="006A6D6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FB349D" w:rsidRPr="00DA610F" w:rsidRDefault="002E25B3" w:rsidP="00DA610F">
      <w:pPr>
        <w:jc w:val="center"/>
        <w:rPr>
          <w:rFonts w:ascii="Times New Roman" w:hAnsi="Times New Roman" w:cs="Times New Roman"/>
          <w:szCs w:val="20"/>
        </w:rPr>
      </w:pPr>
      <w:r w:rsidRPr="00DA610F">
        <w:rPr>
          <w:rFonts w:ascii="Times New Roman" w:hAnsi="Times New Roman" w:cs="Times New Roman"/>
          <w:szCs w:val="20"/>
        </w:rPr>
        <w:lastRenderedPageBreak/>
        <w:t>Supplementary Table</w:t>
      </w:r>
      <w:r w:rsidR="00FB349D" w:rsidRPr="00DA610F">
        <w:rPr>
          <w:rFonts w:ascii="Times New Roman" w:hAnsi="Times New Roman" w:cs="Times New Roman"/>
          <w:szCs w:val="20"/>
        </w:rPr>
        <w:t xml:space="preserve"> 3</w:t>
      </w:r>
      <w:r w:rsidR="00DA610F">
        <w:rPr>
          <w:rFonts w:ascii="Times New Roman" w:hAnsi="Times New Roman" w:cs="Times New Roman"/>
          <w:szCs w:val="20"/>
        </w:rPr>
        <w:t>:</w:t>
      </w:r>
      <w:r w:rsidR="00FB349D" w:rsidRPr="00DA610F">
        <w:rPr>
          <w:rFonts w:ascii="Times New Roman" w:hAnsi="Times New Roman" w:cs="Times New Roman"/>
          <w:szCs w:val="20"/>
        </w:rPr>
        <w:t xml:space="preserve"> Stent thrombosis in crude population at 3 year</w:t>
      </w:r>
    </w:p>
    <w:tbl>
      <w:tblPr>
        <w:tblStyle w:val="2"/>
        <w:tblW w:w="1505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8"/>
        <w:gridCol w:w="1820"/>
        <w:gridCol w:w="1820"/>
        <w:gridCol w:w="1820"/>
        <w:gridCol w:w="1820"/>
        <w:gridCol w:w="1820"/>
      </w:tblGrid>
      <w:tr w:rsidR="003825D4" w:rsidRPr="009A2D18" w:rsidTr="00DA6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25D4" w:rsidRPr="009A2D18" w:rsidRDefault="003825D4" w:rsidP="00382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Total </w:t>
            </w:r>
          </w:p>
          <w:p w:rsidR="003825D4" w:rsidRPr="00620138" w:rsidRDefault="00C026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3825D4">
              <w:rPr>
                <w:rFonts w:ascii="Times New Roman" w:hAnsi="Times New Roman" w:cs="Times New Roman"/>
                <w:szCs w:val="20"/>
              </w:rPr>
              <w:t>13,097</w:t>
            </w:r>
            <w:r w:rsidR="003825D4" w:rsidRPr="0062013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2D18">
              <w:rPr>
                <w:rFonts w:ascii="Times New Roman" w:hAnsi="Times New Roman" w:cs="Times New Roman"/>
                <w:szCs w:val="20"/>
              </w:rPr>
              <w:t xml:space="preserve">EES </w:t>
            </w:r>
          </w:p>
          <w:p w:rsidR="003825D4" w:rsidRP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2D18">
              <w:rPr>
                <w:rFonts w:ascii="Times New Roman" w:hAnsi="Times New Roman" w:cs="Times New Roman"/>
                <w:szCs w:val="20"/>
              </w:rPr>
              <w:t>(</w:t>
            </w:r>
            <w:r w:rsidR="00C026D4">
              <w:rPr>
                <w:rFonts w:ascii="Times New Roman" w:hAnsi="Times New Roman" w:cs="Times New Roman"/>
                <w:szCs w:val="20"/>
              </w:rPr>
              <w:t>n=</w:t>
            </w:r>
            <w:r w:rsidRPr="009A2D18">
              <w:rPr>
                <w:rFonts w:ascii="Times New Roman" w:hAnsi="Times New Roman" w:cs="Times New Roman"/>
                <w:szCs w:val="20"/>
              </w:rPr>
              <w:t>5,137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ES </w:t>
            </w:r>
          </w:p>
          <w:p w:rsidR="003825D4" w:rsidRP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C026D4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2,970</w:t>
            </w:r>
            <w:r w:rsidRPr="009A2D1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ZES </w:t>
            </w:r>
          </w:p>
          <w:p w:rsidR="003825D4" w:rsidRPr="003825D4" w:rsidRDefault="003825D4" w:rsidP="003825D4">
            <w:pPr>
              <w:spacing w:after="200"/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C026D4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4,990</w:t>
            </w:r>
            <w:r w:rsidRPr="009A2D1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5D4" w:rsidRPr="00620138" w:rsidRDefault="003825D4" w:rsidP="003825D4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610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C026D4" w:rsidRPr="00DA610F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620138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FB349D" w:rsidRPr="009A2D18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349D" w:rsidRPr="00750791" w:rsidRDefault="00FB349D" w:rsidP="00FB349D">
            <w:pPr>
              <w:spacing w:after="2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ST (definite or probable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85 (0.6%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34 (0.7%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22 (0.7%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29 (0.6%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0.685</w:t>
            </w:r>
          </w:p>
        </w:tc>
      </w:tr>
      <w:tr w:rsidR="00FB349D" w:rsidRPr="009A2D18" w:rsidTr="00DA61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  <w:hideMark/>
          </w:tcPr>
          <w:p w:rsidR="00FB349D" w:rsidRPr="00750791" w:rsidRDefault="00FB349D" w:rsidP="00FB349D">
            <w:pPr>
              <w:spacing w:after="200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Acute ST (0-1 day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9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5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 (</w:t>
            </w:r>
            <w:r w:rsidR="003825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3 (0.1%)</w:t>
            </w: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0.549</w:t>
            </w:r>
          </w:p>
        </w:tc>
      </w:tr>
      <w:tr w:rsidR="00FB349D" w:rsidRPr="009A2D18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  <w:hideMark/>
          </w:tcPr>
          <w:p w:rsidR="00FB349D" w:rsidRPr="00750791" w:rsidRDefault="00FB349D" w:rsidP="00FB349D">
            <w:pPr>
              <w:spacing w:after="200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Subacute ST (2-30 days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42 (0.3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8 (0.4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3 (0.4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1 (0.2%)</w:t>
            </w: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0.225</w:t>
            </w:r>
          </w:p>
        </w:tc>
      </w:tr>
      <w:tr w:rsidR="00FB349D" w:rsidRPr="009A2D18" w:rsidTr="00DA61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  <w:hideMark/>
          </w:tcPr>
          <w:p w:rsidR="00FB349D" w:rsidRPr="00750791" w:rsidRDefault="00FB349D" w:rsidP="00FB349D">
            <w:pPr>
              <w:spacing w:after="200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Late ST (31-365 days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8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6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2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0 (0.2%)</w:t>
            </w: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0.264</w:t>
            </w:r>
          </w:p>
        </w:tc>
      </w:tr>
      <w:tr w:rsidR="00FB349D" w:rsidRPr="009A2D18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  <w:hideMark/>
          </w:tcPr>
          <w:p w:rsidR="00FB349D" w:rsidRPr="00750791" w:rsidRDefault="00FB349D" w:rsidP="00FB349D">
            <w:pPr>
              <w:spacing w:after="200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Very late ST (366- days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16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5 (0.1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6 (0.2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5 (0.1%)</w:t>
            </w: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B349D" w:rsidRPr="00B1744A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B1744A">
              <w:rPr>
                <w:rFonts w:ascii="Times New Roman" w:hAnsi="Times New Roman" w:cs="Times New Roman" w:hint="eastAsia"/>
                <w:bCs/>
                <w:szCs w:val="20"/>
              </w:rPr>
              <w:t>0.366</w:t>
            </w:r>
          </w:p>
        </w:tc>
      </w:tr>
      <w:tr w:rsidR="00FB349D" w:rsidRPr="009A2D18" w:rsidTr="00DA61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</w:tcPr>
          <w:p w:rsidR="00FB349D" w:rsidRPr="00750791" w:rsidRDefault="00FB349D" w:rsidP="00FB349D">
            <w:pPr>
              <w:spacing w:after="2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Clinical presentation at time of ST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579</w:t>
            </w:r>
          </w:p>
        </w:tc>
      </w:tr>
      <w:tr w:rsidR="00FB349D" w:rsidRPr="009A2D18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</w:tcPr>
          <w:p w:rsidR="00FB349D" w:rsidRPr="00750791" w:rsidRDefault="00FB349D" w:rsidP="00FB349D">
            <w:pPr>
              <w:spacing w:after="200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 xml:space="preserve">Cardiac death 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33/85 (38.8%)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15/34 (44.1%)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10/22 (45.5%)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8/29 (27.6%)</w:t>
            </w: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B349D" w:rsidRPr="009A2D18" w:rsidTr="00DA61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shd w:val="clear" w:color="auto" w:fill="auto"/>
            <w:noWrap/>
          </w:tcPr>
          <w:p w:rsidR="00FB349D" w:rsidRPr="00750791" w:rsidRDefault="00FB349D" w:rsidP="00FB349D">
            <w:pPr>
              <w:spacing w:after="200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yocardial infarction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36/85 (42.4%)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12/34 (35.3%)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9/22 (40.9%)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15/29 (51.7%)</w:t>
            </w: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B349D" w:rsidRPr="009A2D18" w:rsidTr="00DA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B349D" w:rsidRPr="00750791" w:rsidRDefault="00FB349D" w:rsidP="00FB349D">
            <w:pPr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750791">
              <w:rPr>
                <w:rFonts w:ascii="Times New Roman" w:hAnsi="Times New Roman" w:cs="Times New Roman" w:hint="eastAsia"/>
                <w:szCs w:val="20"/>
              </w:rPr>
              <w:t>Revascularization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16/85 (18.8%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7/34 (20.6%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3/22 (13.6%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349D" w:rsidRPr="006843B0" w:rsidRDefault="00FB349D" w:rsidP="00FB349D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6843B0">
              <w:rPr>
                <w:rFonts w:ascii="Times New Roman" w:hAnsi="Times New Roman" w:cs="Times New Roman" w:hint="eastAsia"/>
                <w:bCs/>
                <w:szCs w:val="20"/>
              </w:rPr>
              <w:t>6/29 (20.7%)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349D" w:rsidRPr="00620138" w:rsidRDefault="00FB349D" w:rsidP="00FB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:rsidR="00FB349D" w:rsidRDefault="00C026D4" w:rsidP="00117D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Cs w:val="20"/>
        </w:rPr>
        <w:t>EES, everolimus eluting stent; BES,</w:t>
      </w:r>
      <w:r w:rsidR="00FB349D" w:rsidRPr="00DC2DF8">
        <w:rPr>
          <w:rFonts w:ascii="Times New Roman" w:hAnsi="Times New Roman" w:cs="Times New Roman"/>
          <w:bCs/>
          <w:szCs w:val="20"/>
        </w:rPr>
        <w:t xml:space="preserve"> biolimus</w:t>
      </w:r>
      <w:r>
        <w:rPr>
          <w:rFonts w:ascii="Times New Roman" w:hAnsi="Times New Roman" w:cs="Times New Roman"/>
          <w:bCs/>
          <w:szCs w:val="20"/>
        </w:rPr>
        <w:t xml:space="preserve"> eluting stent; ZES, zotarolimus eluting stent; ST,</w:t>
      </w:r>
      <w:r w:rsidR="00FB349D" w:rsidRPr="00DC2DF8">
        <w:rPr>
          <w:rFonts w:ascii="Times New Roman" w:hAnsi="Times New Roman" w:cs="Times New Roman"/>
          <w:bCs/>
          <w:szCs w:val="20"/>
        </w:rPr>
        <w:t xml:space="preserve"> stent thrombosis</w:t>
      </w:r>
      <w:r w:rsidR="00117D77">
        <w:rPr>
          <w:rFonts w:ascii="Times New Roman" w:hAnsi="Times New Roman" w:cs="Times New Roman"/>
          <w:bCs/>
          <w:szCs w:val="20"/>
        </w:rPr>
        <w:t>.</w:t>
      </w:r>
    </w:p>
    <w:sectPr w:rsidR="00FB349D" w:rsidSect="006A6D6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002" w:rsidRDefault="00F76002" w:rsidP="002014AF">
      <w:pPr>
        <w:spacing w:after="0" w:line="240" w:lineRule="auto"/>
      </w:pPr>
      <w:r>
        <w:separator/>
      </w:r>
    </w:p>
  </w:endnote>
  <w:endnote w:type="continuationSeparator" w:id="0">
    <w:p w:rsidR="00F76002" w:rsidRDefault="00F76002" w:rsidP="00201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002" w:rsidRDefault="00F76002" w:rsidP="002014AF">
      <w:pPr>
        <w:spacing w:after="0" w:line="240" w:lineRule="auto"/>
      </w:pPr>
      <w:r>
        <w:separator/>
      </w:r>
    </w:p>
  </w:footnote>
  <w:footnote w:type="continuationSeparator" w:id="0">
    <w:p w:rsidR="00F76002" w:rsidRDefault="00F76002" w:rsidP="002014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128"/>
    <w:rsid w:val="00024A53"/>
    <w:rsid w:val="0003268E"/>
    <w:rsid w:val="00053E51"/>
    <w:rsid w:val="00073B5F"/>
    <w:rsid w:val="000921F6"/>
    <w:rsid w:val="000962A2"/>
    <w:rsid w:val="000A18BF"/>
    <w:rsid w:val="000A223C"/>
    <w:rsid w:val="000A618C"/>
    <w:rsid w:val="000B7991"/>
    <w:rsid w:val="000E0B45"/>
    <w:rsid w:val="000E0D66"/>
    <w:rsid w:val="001101D8"/>
    <w:rsid w:val="00117D77"/>
    <w:rsid w:val="0012147B"/>
    <w:rsid w:val="00135168"/>
    <w:rsid w:val="001521A0"/>
    <w:rsid w:val="001609F6"/>
    <w:rsid w:val="00167B63"/>
    <w:rsid w:val="001F7C12"/>
    <w:rsid w:val="002014AF"/>
    <w:rsid w:val="00204C83"/>
    <w:rsid w:val="00252F04"/>
    <w:rsid w:val="00266EB1"/>
    <w:rsid w:val="00294DAE"/>
    <w:rsid w:val="002A3F0E"/>
    <w:rsid w:val="002A6BF5"/>
    <w:rsid w:val="002C4811"/>
    <w:rsid w:val="002E25B3"/>
    <w:rsid w:val="002F2206"/>
    <w:rsid w:val="003010FB"/>
    <w:rsid w:val="00320326"/>
    <w:rsid w:val="003420FA"/>
    <w:rsid w:val="00347135"/>
    <w:rsid w:val="0037162A"/>
    <w:rsid w:val="00377883"/>
    <w:rsid w:val="003825D4"/>
    <w:rsid w:val="003A7876"/>
    <w:rsid w:val="003C7428"/>
    <w:rsid w:val="003C79D0"/>
    <w:rsid w:val="003D3399"/>
    <w:rsid w:val="00400350"/>
    <w:rsid w:val="00417698"/>
    <w:rsid w:val="00446C58"/>
    <w:rsid w:val="00463120"/>
    <w:rsid w:val="00465477"/>
    <w:rsid w:val="00467136"/>
    <w:rsid w:val="00476E4E"/>
    <w:rsid w:val="00495A95"/>
    <w:rsid w:val="004D4BFF"/>
    <w:rsid w:val="004E2ECE"/>
    <w:rsid w:val="004E79E5"/>
    <w:rsid w:val="00533FFC"/>
    <w:rsid w:val="00555E04"/>
    <w:rsid w:val="00560376"/>
    <w:rsid w:val="005D58F1"/>
    <w:rsid w:val="005F76AB"/>
    <w:rsid w:val="00603B77"/>
    <w:rsid w:val="00617D07"/>
    <w:rsid w:val="00620138"/>
    <w:rsid w:val="006843B0"/>
    <w:rsid w:val="00685425"/>
    <w:rsid w:val="006A6D64"/>
    <w:rsid w:val="006A79E2"/>
    <w:rsid w:val="006B17F1"/>
    <w:rsid w:val="006B1AF4"/>
    <w:rsid w:val="006F11F1"/>
    <w:rsid w:val="00707F1C"/>
    <w:rsid w:val="00721302"/>
    <w:rsid w:val="00750791"/>
    <w:rsid w:val="00762761"/>
    <w:rsid w:val="00767E4D"/>
    <w:rsid w:val="00772B44"/>
    <w:rsid w:val="00786215"/>
    <w:rsid w:val="00787E88"/>
    <w:rsid w:val="007D368D"/>
    <w:rsid w:val="00802BA8"/>
    <w:rsid w:val="00811A17"/>
    <w:rsid w:val="00820EF6"/>
    <w:rsid w:val="00823F28"/>
    <w:rsid w:val="0084388D"/>
    <w:rsid w:val="008464EF"/>
    <w:rsid w:val="00873DD6"/>
    <w:rsid w:val="00882216"/>
    <w:rsid w:val="00883EC0"/>
    <w:rsid w:val="00893603"/>
    <w:rsid w:val="008A6AFF"/>
    <w:rsid w:val="008B4327"/>
    <w:rsid w:val="008B584A"/>
    <w:rsid w:val="008B7132"/>
    <w:rsid w:val="008D0DFE"/>
    <w:rsid w:val="008E1F7F"/>
    <w:rsid w:val="008F3A03"/>
    <w:rsid w:val="00916692"/>
    <w:rsid w:val="0093212E"/>
    <w:rsid w:val="00934CCD"/>
    <w:rsid w:val="009416CE"/>
    <w:rsid w:val="0095078E"/>
    <w:rsid w:val="009664FA"/>
    <w:rsid w:val="00994D6A"/>
    <w:rsid w:val="009A2D18"/>
    <w:rsid w:val="009A67E6"/>
    <w:rsid w:val="009B092B"/>
    <w:rsid w:val="009D6177"/>
    <w:rsid w:val="009E713B"/>
    <w:rsid w:val="00A019CD"/>
    <w:rsid w:val="00A04E77"/>
    <w:rsid w:val="00A1546E"/>
    <w:rsid w:val="00A156FE"/>
    <w:rsid w:val="00A41718"/>
    <w:rsid w:val="00A43446"/>
    <w:rsid w:val="00A4457E"/>
    <w:rsid w:val="00A45910"/>
    <w:rsid w:val="00A62E8C"/>
    <w:rsid w:val="00A73585"/>
    <w:rsid w:val="00A87DF4"/>
    <w:rsid w:val="00AB1AD4"/>
    <w:rsid w:val="00B12C7F"/>
    <w:rsid w:val="00B16BCC"/>
    <w:rsid w:val="00B1744A"/>
    <w:rsid w:val="00B40880"/>
    <w:rsid w:val="00B72D55"/>
    <w:rsid w:val="00C026D4"/>
    <w:rsid w:val="00C03300"/>
    <w:rsid w:val="00C20C97"/>
    <w:rsid w:val="00C52350"/>
    <w:rsid w:val="00C933A7"/>
    <w:rsid w:val="00CA1966"/>
    <w:rsid w:val="00CB5B87"/>
    <w:rsid w:val="00CD11DF"/>
    <w:rsid w:val="00CE17BD"/>
    <w:rsid w:val="00D20605"/>
    <w:rsid w:val="00D46DE4"/>
    <w:rsid w:val="00D502F4"/>
    <w:rsid w:val="00D61457"/>
    <w:rsid w:val="00D62108"/>
    <w:rsid w:val="00D9634C"/>
    <w:rsid w:val="00DA4552"/>
    <w:rsid w:val="00DA610F"/>
    <w:rsid w:val="00DC2DF8"/>
    <w:rsid w:val="00DD59EF"/>
    <w:rsid w:val="00DF2C3C"/>
    <w:rsid w:val="00DF52AB"/>
    <w:rsid w:val="00DF5D2C"/>
    <w:rsid w:val="00E01C72"/>
    <w:rsid w:val="00E0340E"/>
    <w:rsid w:val="00E10CF1"/>
    <w:rsid w:val="00E25F18"/>
    <w:rsid w:val="00E27DB9"/>
    <w:rsid w:val="00E310D1"/>
    <w:rsid w:val="00E34128"/>
    <w:rsid w:val="00E71B1A"/>
    <w:rsid w:val="00E77040"/>
    <w:rsid w:val="00E828B8"/>
    <w:rsid w:val="00EB54CA"/>
    <w:rsid w:val="00EB5E32"/>
    <w:rsid w:val="00EC4180"/>
    <w:rsid w:val="00EC4DFF"/>
    <w:rsid w:val="00EC5C2C"/>
    <w:rsid w:val="00F31ED4"/>
    <w:rsid w:val="00F32135"/>
    <w:rsid w:val="00F50EA5"/>
    <w:rsid w:val="00F6486D"/>
    <w:rsid w:val="00F76002"/>
    <w:rsid w:val="00F837C9"/>
    <w:rsid w:val="00FB349D"/>
    <w:rsid w:val="00FD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5:docId w15:val="{0D6A11B9-8A33-4E47-8761-B1FCBFF9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2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34128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9A67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A67E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 Spacing"/>
    <w:uiPriority w:val="1"/>
    <w:qFormat/>
    <w:rsid w:val="00707F1C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0"/>
    <w:uiPriority w:val="99"/>
    <w:unhideWhenUsed/>
    <w:rsid w:val="002014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014AF"/>
  </w:style>
  <w:style w:type="paragraph" w:styleId="a7">
    <w:name w:val="footer"/>
    <w:basedOn w:val="a"/>
    <w:link w:val="Char1"/>
    <w:uiPriority w:val="99"/>
    <w:unhideWhenUsed/>
    <w:rsid w:val="002014A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014AF"/>
  </w:style>
  <w:style w:type="table" w:styleId="a8">
    <w:name w:val="Table Grid"/>
    <w:basedOn w:val="a1"/>
    <w:uiPriority w:val="59"/>
    <w:rsid w:val="006A6D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semiHidden/>
    <w:unhideWhenUsed/>
    <w:rsid w:val="00D621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a">
    <w:name w:val="Light Shading"/>
    <w:basedOn w:val="a1"/>
    <w:uiPriority w:val="60"/>
    <w:rsid w:val="009A2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">
    <w:name w:val="List Table 2"/>
    <w:basedOn w:val="a1"/>
    <w:uiPriority w:val="47"/>
    <w:rsid w:val="000326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74F916-AC36-440B-9315-07420FE93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doctor3</cp:lastModifiedBy>
  <cp:revision>4</cp:revision>
  <cp:lastPrinted>2018-02-10T13:16:00Z</cp:lastPrinted>
  <dcterms:created xsi:type="dcterms:W3CDTF">2019-09-14T05:19:00Z</dcterms:created>
  <dcterms:modified xsi:type="dcterms:W3CDTF">2020-01-23T05:57:00Z</dcterms:modified>
</cp:coreProperties>
</file>